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D6E" w:rsidRPr="00E30553" w:rsidRDefault="006D1D6E" w:rsidP="008421A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D4250">
        <w:rPr>
          <w:rFonts w:ascii="Times New Roman" w:hAnsi="Times New Roman"/>
          <w:b/>
          <w:sz w:val="24"/>
          <w:szCs w:val="24"/>
        </w:rPr>
        <w:t xml:space="preserve">Table </w:t>
      </w:r>
      <w:r w:rsidRPr="008D4250">
        <w:rPr>
          <w:rFonts w:ascii="Times New Roman" w:hAnsi="Times New Roman" w:hint="eastAsia"/>
          <w:b/>
          <w:sz w:val="24"/>
          <w:szCs w:val="24"/>
        </w:rPr>
        <w:t>S4</w:t>
      </w:r>
      <w:r w:rsidRPr="00E30553">
        <w:rPr>
          <w:rFonts w:ascii="Times New Roman" w:hAnsi="Times New Roman"/>
          <w:sz w:val="24"/>
          <w:szCs w:val="24"/>
        </w:rPr>
        <w:t>.</w:t>
      </w:r>
      <w:r w:rsidRPr="00E30553">
        <w:rPr>
          <w:rFonts w:ascii="Times New Roman" w:hAnsi="Times New Roman" w:hint="eastAsia"/>
          <w:sz w:val="24"/>
          <w:szCs w:val="24"/>
        </w:rPr>
        <w:t xml:space="preserve"> The induction of GFP expression in transformants with PMr-NPC2a</w:t>
      </w:r>
      <w:r>
        <w:rPr>
          <w:rFonts w:ascii="Times New Roman" w:hAnsi="Times New Roman" w:hint="eastAsia"/>
          <w:sz w:val="24"/>
          <w:szCs w:val="24"/>
        </w:rPr>
        <w:sym w:font="Symbol" w:char="F03A"/>
      </w:r>
      <w:r w:rsidRPr="00E30553">
        <w:rPr>
          <w:rFonts w:ascii="Times New Roman" w:hAnsi="Times New Roman" w:hint="eastAsia"/>
          <w:sz w:val="24"/>
          <w:szCs w:val="24"/>
        </w:rPr>
        <w:t>GFP</w:t>
      </w:r>
    </w:p>
    <w:tbl>
      <w:tblPr>
        <w:tblW w:w="9654" w:type="dxa"/>
        <w:tblInd w:w="93" w:type="dxa"/>
        <w:tblLook w:val="04A0"/>
      </w:tblPr>
      <w:tblGrid>
        <w:gridCol w:w="4693"/>
        <w:gridCol w:w="820"/>
        <w:gridCol w:w="1732"/>
        <w:gridCol w:w="2409"/>
      </w:tblGrid>
      <w:tr w:rsidR="006D1D6E" w:rsidRPr="00915795" w:rsidTr="006F258B">
        <w:trPr>
          <w:trHeight w:val="300"/>
        </w:trPr>
        <w:tc>
          <w:tcPr>
            <w:tcW w:w="4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A1B62" w:rsidRDefault="006D1D6E" w:rsidP="006F258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nducer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C27B8" w:rsidRDefault="006D1D6E" w:rsidP="006F258B">
            <w:pPr>
              <w:widowControl/>
              <w:ind w:firstLine="1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FP signal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T-PCR detection</w:t>
            </w:r>
          </w:p>
        </w:tc>
      </w:tr>
      <w:tr w:rsidR="006D1D6E" w:rsidRPr="00915795" w:rsidTr="006F258B">
        <w:trPr>
          <w:trHeight w:val="300"/>
        </w:trPr>
        <w:tc>
          <w:tcPr>
            <w:tcW w:w="7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507B34" w:rsidRDefault="006D1D6E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 w:rsidRPr="00507B34">
              <w:rPr>
                <w:rFonts w:ascii="Times New Roman" w:hAnsi="Times New Roman"/>
                <w:kern w:val="0"/>
                <w:sz w:val="28"/>
                <w:szCs w:val="28"/>
              </w:rPr>
              <w:t>S</w:t>
            </w:r>
            <w:r w:rsidRPr="00507B34">
              <w:rPr>
                <w:rFonts w:ascii="Times New Roman" w:hAnsi="Times New Roman" w:hint="eastAsia"/>
                <w:kern w:val="0"/>
                <w:sz w:val="28"/>
                <w:szCs w:val="28"/>
              </w:rPr>
              <w:t>terols/lipi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Pr="00A14AB0" w:rsidRDefault="006D1D6E" w:rsidP="006F258B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</w:rPr>
            </w:pP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A1B62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Cholesterol (50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/ml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A1B62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A1B62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r w:rsidRPr="000A1B62">
              <w:rPr>
                <w:rFonts w:ascii="Times New Roman" w:hAnsi="Times New Roman" w:hint="eastAsia"/>
                <w:kern w:val="0"/>
                <w:sz w:val="20"/>
                <w:szCs w:val="20"/>
              </w:rPr>
              <w:t>rgosterol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50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/ml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A1B62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A1B62">
              <w:rPr>
                <w:rFonts w:ascii="Times New Roman" w:hAnsi="Times New Roman"/>
                <w:kern w:val="0"/>
                <w:sz w:val="20"/>
                <w:szCs w:val="20"/>
              </w:rPr>
              <w:t>20-Hydroxyecdyson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5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g/ml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922346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D2ABB" w:rsidRDefault="006D1D6E" w:rsidP="006F25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D2ABB" w:rsidRDefault="006D1D6E" w:rsidP="006F25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Pr="000D2ABB" w:rsidRDefault="006D1D6E" w:rsidP="006F25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507B34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proofErr w:type="spellStart"/>
            <w:r w:rsidRPr="00507B34">
              <w:rPr>
                <w:rFonts w:ascii="Times New Roman" w:hAnsi="Times New Roman" w:hint="eastAsia"/>
                <w:kern w:val="0"/>
                <w:sz w:val="28"/>
                <w:szCs w:val="28"/>
              </w:rPr>
              <w:t>Abiotic</w:t>
            </w:r>
            <w:proofErr w:type="spellEnd"/>
            <w:r w:rsidRPr="00507B34">
              <w:rPr>
                <w:rFonts w:ascii="Times New Roman" w:hAnsi="Times New Roman" w:hint="eastAsia"/>
                <w:kern w:val="0"/>
                <w:sz w:val="28"/>
                <w:szCs w:val="28"/>
              </w:rPr>
              <w:t xml:space="preserve"> stresse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071A3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>oxidative stres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071A3" w:rsidRDefault="006D1D6E" w:rsidP="006F258B">
            <w:pPr>
              <w:widowControl/>
              <w:ind w:firstLineChars="400" w:firstLine="8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H2O2</w:t>
            </w: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0.03%</w:t>
            </w: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071A3" w:rsidRDefault="006D1D6E" w:rsidP="006F258B">
            <w:pPr>
              <w:widowControl/>
              <w:ind w:firstLineChars="400" w:firstLine="8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Diamide</w:t>
            </w:r>
            <w:proofErr w:type="spellEnd"/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3 </w:t>
            </w:r>
            <w:proofErr w:type="spellStart"/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 xml:space="preserve"> ml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−1</w:t>
            </w: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071A3" w:rsidRDefault="006D1D6E" w:rsidP="006F258B">
            <w:pPr>
              <w:widowControl/>
              <w:ind w:firstLineChars="400" w:firstLine="8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>M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ethyl-</w:t>
            </w:r>
            <w:proofErr w:type="spellStart"/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viologen</w:t>
            </w:r>
            <w:proofErr w:type="spellEnd"/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(22.5</w:t>
            </w: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 xml:space="preserve"> ml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−1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)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071A3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Osmotic stress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C27B8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      0.7M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6C27B8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6C27B8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      1.0 M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547F9B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Hypoxia stress (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1% O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, 5%</w:t>
            </w: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>CO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94% N</w:t>
            </w:r>
            <w:r w:rsidRPr="006071A3">
              <w:rPr>
                <w:rFonts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 w:rsidRPr="006071A3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D2ABB" w:rsidRDefault="006D1D6E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D2ABB" w:rsidRDefault="006D1D6E" w:rsidP="006F25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D1D6E" w:rsidRPr="000D2ABB" w:rsidRDefault="006D1D6E" w:rsidP="006F258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D1D6E" w:rsidRPr="00915795" w:rsidTr="006F258B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507B34" w:rsidRDefault="006D1D6E" w:rsidP="006F258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7B34">
              <w:rPr>
                <w:rFonts w:ascii="Times New Roman" w:hAnsi="Times New Roman" w:hint="eastAsia"/>
                <w:i/>
                <w:kern w:val="0"/>
                <w:sz w:val="28"/>
                <w:szCs w:val="28"/>
              </w:rPr>
              <w:t>In vitro</w:t>
            </w:r>
            <w:r w:rsidRPr="00507B34">
              <w:rPr>
                <w:rFonts w:ascii="Times New Roman" w:hAnsi="Times New Roman" w:hint="eastAsia"/>
                <w:kern w:val="0"/>
                <w:sz w:val="28"/>
                <w:szCs w:val="28"/>
              </w:rPr>
              <w:t xml:space="preserve"> prepared insect hemolymph</w:t>
            </w:r>
            <w:r>
              <w:rPr>
                <w:rFonts w:ascii="Times New Roman" w:hAnsi="Times New Roman" w:hint="eastAsia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1D6E" w:rsidRPr="00364B7C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:rsidR="006D1D6E" w:rsidRDefault="006D1D6E" w:rsidP="006F25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6D1D6E" w:rsidRPr="00915795" w:rsidTr="006F258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D2ABB" w:rsidRDefault="006D1D6E" w:rsidP="006F258B">
            <w:pPr>
              <w:widowControl/>
              <w:jc w:val="left"/>
              <w:rPr>
                <w:rFonts w:ascii="Times New Roman" w:eastAsia="Times New Roman" w:hAnsi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D2ABB" w:rsidRDefault="006D1D6E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D6E" w:rsidRPr="000D2ABB" w:rsidRDefault="006D1D6E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D1D6E" w:rsidRPr="000D2ABB" w:rsidRDefault="006D1D6E" w:rsidP="006F25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6D1D6E" w:rsidRPr="00617850" w:rsidRDefault="006D1D6E" w:rsidP="006D1D6E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r w:rsidRPr="00617850">
        <w:rPr>
          <w:rFonts w:ascii="Times New Roman" w:hAnsi="Times New Roman"/>
          <w:color w:val="000000"/>
        </w:rPr>
        <w:t>*: many blastospores were produced in this culture and were also subjected to RNA preparation with hyphae</w:t>
      </w:r>
      <w:r w:rsidRPr="00617850">
        <w:rPr>
          <w:rFonts w:ascii="Times New Roman" w:hAnsi="Times New Roman" w:hint="eastAsia"/>
          <w:color w:val="000000"/>
        </w:rPr>
        <w:t>.</w:t>
      </w:r>
    </w:p>
    <w:p w:rsidR="006D1D6E" w:rsidRPr="00617850" w:rsidRDefault="006D1D6E" w:rsidP="006D1D6E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671DC3" w:rsidRPr="006D1D6E" w:rsidRDefault="00671DC3"/>
    <w:sectPr w:rsidR="00671DC3" w:rsidRPr="006D1D6E" w:rsidSect="006D1D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21A4" w:rsidRDefault="008421A4" w:rsidP="008421A4">
      <w:r>
        <w:separator/>
      </w:r>
    </w:p>
  </w:endnote>
  <w:endnote w:type="continuationSeparator" w:id="1">
    <w:p w:rsidR="008421A4" w:rsidRDefault="008421A4" w:rsidP="008421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21A4" w:rsidRDefault="008421A4" w:rsidP="008421A4">
      <w:r>
        <w:separator/>
      </w:r>
    </w:p>
  </w:footnote>
  <w:footnote w:type="continuationSeparator" w:id="1">
    <w:p w:rsidR="008421A4" w:rsidRDefault="008421A4" w:rsidP="008421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1D6E"/>
    <w:rsid w:val="000047B0"/>
    <w:rsid w:val="000741B2"/>
    <w:rsid w:val="00523414"/>
    <w:rsid w:val="00551557"/>
    <w:rsid w:val="00671DC3"/>
    <w:rsid w:val="006D1D6E"/>
    <w:rsid w:val="00724FFB"/>
    <w:rsid w:val="008421A4"/>
    <w:rsid w:val="008F77E1"/>
    <w:rsid w:val="00C64D5E"/>
    <w:rsid w:val="00CC244B"/>
    <w:rsid w:val="00CD6946"/>
    <w:rsid w:val="00D01BCF"/>
    <w:rsid w:val="00EC1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D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1A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2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21A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4-02-27T12:07:00Z</dcterms:created>
  <dcterms:modified xsi:type="dcterms:W3CDTF">2014-02-27T12:11:00Z</dcterms:modified>
</cp:coreProperties>
</file>